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formattedText"/>
        <w:bidi w:val="0"/>
        <w:spacing w:before="0" w:after="0"/>
        <w:jc w:val="left"/>
        <w:rPr/>
      </w:pPr>
      <w:r>
        <w:rPr/>
        <w:t>MedCodeId</w:t>
        <w:tab/>
        <w:t>Observations</w:t>
        <w:tab/>
        <w:t>OriginalReadCode</w:t>
        <w:tab/>
        <w:t>CleansedReadCode</w:t>
        <w:tab/>
        <w:t>Term</w:t>
        <w:tab/>
        <w:t>SnomedCTConceptId</w:t>
        <w:tab/>
        <w:t>SnomedCTDescriptionId</w:t>
        <w:tab/>
        <w:t>EmisCodeCategoryId</w:t>
      </w:r>
    </w:p>
    <w:p>
      <w:pPr>
        <w:pStyle w:val="PreformattedText"/>
        <w:bidi w:val="0"/>
        <w:spacing w:before="0" w:after="0"/>
        <w:jc w:val="left"/>
        <w:rPr/>
      </w:pPr>
      <w:r>
        <w:rPr/>
        <w:t>5259491000006115</w:t>
        <w:tab/>
        <w:t>90</w:t>
        <w:tab/>
        <w:t>^ESCTCL525949</w:t>
        <w:tab/>
        <w:tab/>
        <w:t>Clearing throat - hawking</w:t>
        <w:tab/>
        <w:t>248589007</w:t>
        <w:tab/>
        <w:t>371069017</w:t>
        <w:tab/>
        <w:t>31</w:t>
      </w:r>
    </w:p>
    <w:p>
      <w:pPr>
        <w:pStyle w:val="PreformattedText"/>
        <w:bidi w:val="0"/>
        <w:spacing w:before="0" w:after="0"/>
        <w:jc w:val="left"/>
        <w:rPr/>
      </w:pPr>
      <w:r>
        <w:rPr/>
        <w:t>4077821000006111</w:t>
        <w:tab/>
        <w:t>300</w:t>
        <w:tab/>
        <w:t>^ESCTCO407782</w:t>
        <w:tab/>
        <w:tab/>
        <w:t>Congestion of throat</w:t>
        <w:tab/>
        <w:t>102617004</w:t>
        <w:tab/>
        <w:t>252336014</w:t>
        <w:tab/>
        <w:t>31</w:t>
      </w:r>
    </w:p>
    <w:p>
      <w:pPr>
        <w:pStyle w:val="PreformattedText"/>
        <w:bidi w:val="0"/>
        <w:spacing w:before="0" w:after="0"/>
        <w:jc w:val="left"/>
        <w:rPr/>
      </w:pPr>
      <w:r>
        <w:rPr/>
        <w:t>2694881000006114</w:t>
        <w:tab/>
        <w:t>30</w:t>
        <w:tab/>
        <w:t>^ESCTTH269488</w:t>
        <w:tab/>
        <w:tab/>
        <w:t>Throat clearing</w:t>
        <w:tab/>
        <w:t>12239004</w:t>
        <w:tab/>
        <w:t>21076011</w:t>
        <w:tab/>
        <w:t>31</w:t>
      </w:r>
    </w:p>
    <w:p>
      <w:pPr>
        <w:pStyle w:val="PreformattedText"/>
        <w:bidi w:val="0"/>
        <w:spacing w:before="0" w:after="0"/>
        <w:jc w:val="left"/>
        <w:rPr/>
      </w:pPr>
      <w:r>
        <w:rPr/>
        <w:t>253191016</w:t>
        <w:tab/>
        <w:t>70000</w:t>
        <w:tab/>
        <w:t>1C5</w:t>
        <w:tab/>
        <w:t>1C5..00</w:t>
        <w:tab/>
        <w:t>Sneezing symptoms</w:t>
        <w:tab/>
        <w:t>162367006</w:t>
        <w:tab/>
        <w:t>253191016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253194012</w:t>
        <w:tab/>
        <w:t>10000</w:t>
        <w:tab/>
        <w:t>1C5Z</w:t>
        <w:tab/>
        <w:t>1C5Z.00</w:t>
        <w:tab/>
        <w:t>Sneezing symptom</w:t>
        <w:tab/>
        <w:t>162367006</w:t>
        <w:tab/>
        <w:t>2575641015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317323015</w:t>
        <w:tab/>
        <w:t>20000</w:t>
        <w:tab/>
        <w:t>R04z3</w:t>
        <w:tab/>
        <w:t>R04z300</w:t>
        <w:tab/>
        <w:t>Sneezing</w:t>
        <w:tab/>
        <w:t>76067001</w:t>
        <w:tab/>
        <w:t>126342013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503186018</w:t>
        <w:tab/>
        <w:t>5000</w:t>
        <w:tab/>
        <w:t>1C52</w:t>
        <w:tab/>
        <w:t>1C52.00</w:t>
        <w:tab/>
        <w:t>Sneezes</w:t>
        <w:tab/>
        <w:t>76067001</w:t>
        <w:tab/>
        <w:t>503186018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113345017</w:t>
        <w:tab/>
        <w:t>800000</w:t>
        <w:tab/>
        <w:t>H1y1z-2</w:t>
        <w:tab/>
        <w:t>H1y1z12</w:t>
        <w:tab/>
        <w:t>Nasal congestion</w:t>
        <w:tab/>
        <w:t>68235000</w:t>
        <w:tab/>
        <w:t>113345017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136509019</w:t>
        <w:tab/>
        <w:t>300000</w:t>
        <w:tab/>
        <w:t>H1y1z-3</w:t>
        <w:tab/>
        <w:t>H1y1z13</w:t>
        <w:tab/>
        <w:t>Sinus congestion</w:t>
        <w:tab/>
        <w:t>82297005</w:t>
        <w:tab/>
        <w:t>136509019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961831000006111</w:t>
        <w:tab/>
        <w:t>3000</w:t>
        <w:tab/>
        <w:t>EMISCRH1</w:t>
        <w:tab/>
        <w:tab/>
        <w:t>Rhinorrhea/nasal congestion</w:t>
        <w:tab/>
        <w:t>961831000006107</w:t>
        <w:tab/>
        <w:t>961831000006111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3838761000006113</w:t>
        <w:tab/>
        <w:t>7000</w:t>
        <w:tab/>
        <w:t>^ESCTCO383876</w:t>
        <w:tab/>
        <w:tab/>
        <w:t>Congestion of nasal sinus</w:t>
        <w:tab/>
        <w:t>82297005</w:t>
        <w:tab/>
        <w:t>136506014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5532911000006115</w:t>
        <w:tab/>
        <w:t>4000</w:t>
        <w:tab/>
        <w:t>^ESCTCO553291</w:t>
        <w:tab/>
        <w:tab/>
        <w:t>Complaining of nasal congestion</w:t>
        <w:tab/>
        <w:t>272034001</w:t>
        <w:tab/>
        <w:t>2669552013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407076010</w:t>
        <w:tab/>
        <w:t>100000</w:t>
        <w:tab/>
        <w:t>1C82-1</w:t>
        <w:tab/>
        <w:t>1C82.11</w:t>
        <w:tab/>
        <w:t>C/O nasal congestion</w:t>
        <w:tab/>
        <w:t>272034001</w:t>
        <w:tab/>
        <w:t>407076010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142764012</w:t>
        <w:tab/>
        <w:t>1000000</w:t>
        <w:tab/>
        <w:t>H120</w:t>
        <w:tab/>
        <w:t>H120.00</w:t>
        <w:tab/>
        <w:t>Chronic rhinitis</w:t>
        <w:tab/>
        <w:t>86094006</w:t>
        <w:tab/>
        <w:t>142764012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255579018</w:t>
        <w:tab/>
        <w:t>30000</w:t>
        <w:tab/>
        <w:t>2D22</w:t>
        <w:tab/>
        <w:t>2D22.00</w:t>
        <w:tab/>
        <w:t>O/E - rhinorrhoea</w:t>
        <w:tab/>
        <w:t>164184005</w:t>
        <w:tab/>
        <w:t>255579018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301187012</w:t>
        <w:tab/>
        <w:t>100000</w:t>
        <w:tab/>
        <w:t>H120z</w:t>
        <w:tab/>
        <w:t>H120z00</w:t>
        <w:tab/>
        <w:t>Chronic rhinitis NOS</w:t>
        <w:tab/>
        <w:t>86094006</w:t>
        <w:tab/>
        <w:t>142764012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2161421018</w:t>
        <w:tab/>
        <w:t>100000</w:t>
        <w:tab/>
        <w:t>1C83-3</w:t>
        <w:tab/>
        <w:t>1C83.13</w:t>
        <w:tab/>
        <w:t>Rhinorrhoea</w:t>
        <w:tab/>
        <w:t>64531003</w:t>
        <w:tab/>
        <w:t>2161421018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162421000006116</w:t>
        <w:tab/>
        <w:t>200000</w:t>
        <w:tab/>
        <w:t>H00-6</w:t>
        <w:tab/>
        <w:t>H00..16</w:t>
        <w:tab/>
        <w:t>Acute rhinitis</w:t>
        <w:tab/>
        <w:t>82272006</w:t>
        <w:tab/>
        <w:t>136468011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531231000006113</w:t>
        <w:tab/>
        <w:t>400000</w:t>
        <w:tab/>
        <w:t>1C84</w:t>
        <w:tab/>
        <w:t>1C84.00</w:t>
        <w:tab/>
        <w:t>C/O - postnasal drip</w:t>
        <w:tab/>
        <w:t>162382001</w:t>
        <w:tab/>
        <w:t>253217011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3732451000006116</w:t>
        <w:tab/>
        <w:t>2000</w:t>
        <w:tab/>
        <w:t>^ESCTPO373245</w:t>
        <w:tab/>
        <w:tab/>
        <w:t>Postnasal drip</w:t>
        <w:tab/>
        <w:t>75803007</w:t>
        <w:tab/>
        <w:t>125902019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3732491000006110</w:t>
        <w:tab/>
        <w:t>100</w:t>
        <w:tab/>
        <w:t>^ESCTPO373249</w:t>
        <w:tab/>
        <w:tab/>
        <w:t>Postnasal catarrh</w:t>
        <w:tab/>
        <w:t>75803007</w:t>
        <w:tab/>
        <w:t>503125017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4548241000006116</w:t>
        <w:tab/>
        <w:t>20000</w:t>
        <w:tab/>
        <w:t>^ESCTCO454824</w:t>
        <w:tab/>
        <w:tab/>
        <w:t>Complaining of postnasal drip</w:t>
        <w:tab/>
        <w:t>162382001</w:t>
        <w:tab/>
        <w:t>2667946014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125901014</w:t>
        <w:tab/>
        <w:t>80000</w:t>
        <w:tab/>
        <w:t>2D26</w:t>
        <w:tab/>
        <w:t>2D26.00</w:t>
        <w:tab/>
        <w:t>Postnasal discharge</w:t>
        <w:tab/>
        <w:t>75803007</w:t>
        <w:tab/>
        <w:t>125901014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5571551000006118</w:t>
        <w:tab/>
        <w:t>200</w:t>
        <w:tab/>
        <w:t>^ESCTSN557155</w:t>
        <w:tab/>
        <w:tab/>
        <w:t>Sniffles</w:t>
        <w:tab/>
        <w:t>275280004</w:t>
        <w:tab/>
        <w:t>411243015</w:t>
        <w:tab/>
        <w:t>31</w:t>
      </w:r>
    </w:p>
    <w:p>
      <w:pPr>
        <w:pStyle w:val="PreformattedText"/>
        <w:bidi w:val="0"/>
        <w:spacing w:before="0" w:after="0"/>
        <w:jc w:val="left"/>
        <w:rPr/>
      </w:pPr>
      <w:r>
        <w:rPr/>
        <w:t>1777356018</w:t>
        <w:tab/>
        <w:t>100000</w:t>
        <w:tab/>
        <w:t>Q31y5-2</w:t>
        <w:tab/>
        <w:t>Q31y512</w:t>
        <w:tab/>
        <w:t>Snuffles</w:t>
        <w:tab/>
        <w:t>397746007</w:t>
        <w:tab/>
        <w:t>1777356018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3549411000006113</w:t>
        <w:tab/>
        <w:t>8</w:t>
        <w:tab/>
        <w:t>^ESCTNA354941</w:t>
        <w:tab/>
        <w:tab/>
        <w:t>Nasal catarrh</w:t>
        <w:tab/>
        <w:t>64531003</w:t>
        <w:tab/>
        <w:t>2164102016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5270691000006112</w:t>
        <w:tab/>
        <w:t>200</w:t>
        <w:tab/>
        <w:t>^ESCTSI527069</w:t>
        <w:tab/>
        <w:tab/>
        <w:t>Sinus catarrh</w:t>
        <w:tab/>
        <w:t>249369003</w:t>
        <w:tab/>
        <w:t>372078013</w:t>
        <w:tab/>
        <w:t>31</w:t>
      </w:r>
    </w:p>
    <w:p>
      <w:pPr>
        <w:pStyle w:val="PreformattedText"/>
        <w:bidi w:val="0"/>
        <w:spacing w:before="0" w:after="0"/>
        <w:jc w:val="left"/>
        <w:rPr/>
      </w:pPr>
      <w:r>
        <w:rPr/>
        <w:t>9300010</w:t>
        <w:tab/>
        <w:t>10000</w:t>
        <w:tab/>
        <w:t>1BA9</w:t>
        <w:tab/>
        <w:t>1BA9.00</w:t>
        <w:tab/>
        <w:t>Sinus headache</w:t>
        <w:tab/>
        <w:t>4969004</w:t>
        <w:tab/>
        <w:t>9300010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142901000006114</w:t>
        <w:tab/>
        <w:t>70000</w:t>
        <w:tab/>
        <w:t>1B1G0</w:t>
        <w:tab/>
        <w:t>1B1G000</w:t>
        <w:tab/>
        <w:t>Sinus headache</w:t>
        <w:tab/>
        <w:t>4969004</w:t>
        <w:tab/>
        <w:t>9300010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217741000000112</w:t>
        <w:tab/>
        <w:t>300000</w:t>
        <w:tab/>
        <w:t>1BA5-1</w:t>
        <w:tab/>
        <w:t>1BA5.11</w:t>
        <w:tab/>
        <w:t>Sinus headache</w:t>
        <w:tab/>
        <w:t>4969004</w:t>
        <w:tab/>
        <w:t>9300010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1819481000006119</w:t>
        <w:tab/>
        <w:t>2000</w:t>
        <w:tab/>
        <w:t>EMISNQNA10</w:t>
        <w:tab/>
        <w:tab/>
        <w:t>Nasal sinus problem</w:t>
        <w:tab/>
        <w:t>301202006</w:t>
        <w:tab/>
        <w:t>442459011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2578701000006119</w:t>
        <w:tab/>
        <w:t>2</w:t>
        <w:tab/>
        <w:t>^ESCTSI257870</w:t>
        <w:tab/>
        <w:tab/>
        <w:t>Sinus pain</w:t>
        <w:tab/>
        <w:t>4969004</w:t>
        <w:tab/>
        <w:t>9301014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5892621000006114</w:t>
        <w:tab/>
        <w:t>400</w:t>
        <w:tab/>
        <w:t>^ESCTMA589262</w:t>
        <w:tab/>
        <w:tab/>
        <w:t>Maxillary sinus pain</w:t>
        <w:tab/>
        <w:t>301356002</w:t>
        <w:tab/>
        <w:t>442639017</w:t>
        <w:tab/>
        <w:t>31</w:t>
      </w:r>
    </w:p>
    <w:p>
      <w:pPr>
        <w:pStyle w:val="PreformattedText"/>
        <w:bidi w:val="0"/>
        <w:spacing w:before="0" w:after="0"/>
        <w:jc w:val="left"/>
        <w:rPr/>
      </w:pPr>
      <w:r>
        <w:rPr/>
        <w:t>5892631000006112</w:t>
        <w:tab/>
        <w:t>400</w:t>
        <w:tab/>
        <w:t>^ESCTFR589263</w:t>
        <w:tab/>
        <w:tab/>
        <w:t>Frontal sinus pain</w:t>
        <w:tab/>
        <w:t>301357006</w:t>
        <w:tab/>
        <w:t>442640015</w:t>
        <w:tab/>
        <w:t>31</w:t>
      </w:r>
    </w:p>
    <w:p>
      <w:pPr>
        <w:pStyle w:val="PreformattedText"/>
        <w:bidi w:val="0"/>
        <w:spacing w:before="0" w:after="0"/>
        <w:jc w:val="left"/>
        <w:rPr/>
      </w:pPr>
      <w:r>
        <w:rPr/>
        <w:t>253225013</w:t>
        <w:tab/>
        <w:t>500000</w:t>
        <w:tab/>
        <w:t>1C92</w:t>
        <w:tab/>
        <w:t>1C92.00</w:t>
        <w:tab/>
        <w:t>Has a sore throat</w:t>
        <w:tab/>
        <w:t>162388002</w:t>
        <w:tab/>
        <w:t>253225013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253227017</w:t>
        <w:tab/>
        <w:t>200000</w:t>
        <w:tab/>
        <w:t>1C9Z</w:t>
        <w:tab/>
        <w:t>1C9Z.00</w:t>
        <w:tab/>
        <w:t>Sore throat symptom NOS</w:t>
        <w:tab/>
        <w:t>267102003</w:t>
        <w:tab/>
        <w:t>398001015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398001015</w:t>
        <w:tab/>
        <w:t>8000000</w:t>
        <w:tab/>
        <w:t>1C9</w:t>
        <w:tab/>
        <w:t>1C9..00</w:t>
        <w:tab/>
        <w:t>Sore throat symptom</w:t>
        <w:tab/>
        <w:t>267102003</w:t>
        <w:tab/>
        <w:t>398001015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411476019</w:t>
        <w:tab/>
        <w:t>20000</w:t>
        <w:tab/>
        <w:t>H121-1</w:t>
        <w:tab/>
        <w:t>H121.11</w:t>
        <w:tab/>
        <w:t>Sore throat - chronic</w:t>
        <w:tab/>
        <w:t>275488008</w:t>
        <w:tab/>
        <w:t>411476019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411477011</w:t>
        <w:tab/>
        <w:t>50000</w:t>
        <w:tab/>
        <w:t>1C93</w:t>
        <w:tab/>
        <w:t>1C93.00</w:t>
        <w:tab/>
        <w:t>Persistent sore throat</w:t>
        <w:tab/>
        <w:t>275488008</w:t>
        <w:tab/>
        <w:t>411477011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139761000006116</w:t>
        <w:tab/>
        <w:t>2000000</w:t>
        <w:tab/>
        <w:t>H02-1</w:t>
        <w:tab/>
        <w:t>H02..11</w:t>
        <w:tab/>
        <w:t>Sore throat</w:t>
        <w:tab/>
        <w:t>162397003</w:t>
        <w:tab/>
        <w:t>2164213014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2500691000006110</w:t>
        <w:tab/>
        <w:t>20</w:t>
        <w:tab/>
        <w:t>^ESCTCH250069</w:t>
        <w:tab/>
        <w:tab/>
        <w:t>Chronic sore throat</w:t>
        <w:tab/>
        <w:t>140004</w:t>
        <w:tab/>
        <w:t>1285015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4548281000006110</w:t>
        <w:tab/>
        <w:t>1</w:t>
        <w:tab/>
        <w:t>^ESCTSO454828</w:t>
        <w:tab/>
        <w:tab/>
        <w:t>Sore throat present</w:t>
        <w:tab/>
        <w:t>162388002</w:t>
        <w:tab/>
        <w:t>1494838019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82824016</w:t>
        <w:tab/>
        <w:t>20000000</w:t>
        <w:tab/>
        <w:t>171</w:t>
        <w:tab/>
        <w:t>171..00</w:t>
        <w:tab/>
        <w:t>Cough</w:t>
        <w:tab/>
        <w:t>49727002</w:t>
        <w:tab/>
        <w:t>82824016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113213012</w:t>
        <w:tab/>
        <w:t>200000</w:t>
        <w:tab/>
        <w:t>171A</w:t>
        <w:tab/>
        <w:t>171A.00</w:t>
        <w:tab/>
        <w:t>Chronic cough</w:t>
        <w:tab/>
        <w:t>68154008</w:t>
        <w:tab/>
        <w:t>113213012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252351017</w:t>
        <w:tab/>
        <w:t>600000</w:t>
        <w:tab/>
        <w:t>1713</w:t>
        <w:tab/>
        <w:t>1713.00</w:t>
        <w:tab/>
        <w:t>Productive cough -clear sputum</w:t>
        <w:tab/>
        <w:t>161923004</w:t>
        <w:tab/>
        <w:t>252351017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252352012</w:t>
        <w:tab/>
        <w:t>2000000</w:t>
        <w:tab/>
        <w:t>1714</w:t>
        <w:tab/>
        <w:t>1714.00</w:t>
        <w:tab/>
        <w:t>Productive cough -green sputum</w:t>
        <w:tab/>
        <w:t>161924005</w:t>
        <w:tab/>
        <w:t>252352012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252353019</w:t>
        <w:tab/>
        <w:t>800000</w:t>
        <w:tab/>
        <w:t>1715</w:t>
        <w:tab/>
        <w:t>1715.00</w:t>
        <w:tab/>
        <w:t>Productive cough-yellow sputum</w:t>
        <w:tab/>
        <w:t>161925006</w:t>
        <w:tab/>
        <w:t>252353019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252366019</w:t>
        <w:tab/>
        <w:t>300000</w:t>
        <w:tab/>
        <w:t>171Z</w:t>
        <w:tab/>
        <w:t>171Z.00</w:t>
        <w:tab/>
        <w:t>Cough symptom NOS</w:t>
        <w:tab/>
        <w:t>272039006</w:t>
        <w:tab/>
        <w:t>407081018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252406018</w:t>
        <w:tab/>
        <w:t>900000</w:t>
        <w:tab/>
        <w:t>173B</w:t>
        <w:tab/>
        <w:t>173B.00</w:t>
        <w:tab/>
        <w:t>Nocturnal cough / wheeze</w:t>
        <w:tab/>
        <w:t>161947006</w:t>
        <w:tab/>
        <w:t>252406018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317403015</w:t>
        <w:tab/>
        <w:t>2000000</w:t>
        <w:tab/>
        <w:t>R062</w:t>
        <w:tab/>
        <w:t>R062.00</w:t>
        <w:tab/>
        <w:t>[D]Cough</w:t>
        <w:tab/>
        <w:t>49727002</w:t>
        <w:tab/>
        <w:t>82824016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397882011</w:t>
        <w:tab/>
        <w:t>900000</w:t>
        <w:tab/>
        <w:t>1716</w:t>
        <w:tab/>
        <w:t>1716.00</w:t>
        <w:tab/>
        <w:t>Productive cough</w:t>
        <w:tab/>
        <w:t>28743005</w:t>
        <w:tab/>
        <w:t>48123018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423230012</w:t>
        <w:tab/>
        <w:t>1000000</w:t>
        <w:tab/>
        <w:t>171B</w:t>
        <w:tab/>
        <w:t>171B.00</w:t>
        <w:tab/>
        <w:t>Persistent cough</w:t>
        <w:tab/>
        <w:t>284523002</w:t>
        <w:tab/>
        <w:t>423230012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407081018</w:t>
        <w:tab/>
        <w:t>5000000</w:t>
        <w:tab/>
        <w:t>171-1</w:t>
        <w:tab/>
        <w:t>171..11</w:t>
        <w:tab/>
        <w:t>C/O - cough</w:t>
        <w:tab/>
        <w:t>272039006</w:t>
        <w:tab/>
        <w:t>407081018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442503015</w:t>
        <w:tab/>
        <w:t>5000</w:t>
        <w:tab/>
        <w:t>171H</w:t>
        <w:tab/>
        <w:t>171H.00</w:t>
        <w:tab/>
        <w:t>Difficulty in coughing up sputum</w:t>
        <w:tab/>
        <w:t>301245004</w:t>
        <w:tab/>
        <w:t>442503015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459738011</w:t>
        <w:tab/>
        <w:t>5000</w:t>
        <w:tab/>
        <w:t>171E</w:t>
        <w:tab/>
        <w:t>171E.00</w:t>
        <w:tab/>
        <w:t>Unexplained cough</w:t>
        <w:tab/>
        <w:t>315246003</w:t>
        <w:tab/>
        <w:t>459738011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598431000006113</w:t>
        <w:tab/>
        <w:t>200000</w:t>
        <w:tab/>
        <w:t>1716-1</w:t>
        <w:tab/>
        <w:t>1716.11</w:t>
        <w:tab/>
        <w:t>Coughing up phlegm</w:t>
        <w:tab/>
        <w:t>28743005</w:t>
        <w:tab/>
        <w:t>48123018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961781000006119</w:t>
        <w:tab/>
        <w:t>1000</w:t>
        <w:tab/>
        <w:t>EMISCCO10</w:t>
        <w:tab/>
        <w:tab/>
        <w:t>Cough</w:t>
        <w:tab/>
        <w:t>961781000006103</w:t>
        <w:tab/>
        <w:t>961781000006119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1780331000006117</w:t>
        <w:tab/>
        <w:t>20000</w:t>
        <w:tab/>
        <w:t>EMISNQDA11</w:t>
        <w:tab/>
        <w:tab/>
        <w:t>Daytime cough</w:t>
        <w:tab/>
        <w:t>1780331000006101</w:t>
        <w:tab/>
        <w:t>1780331000006117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5243651000006110</w:t>
        <w:tab/>
        <w:t>200</w:t>
        <w:tab/>
        <w:t>^ESCTPA524365</w:t>
        <w:tab/>
        <w:tab/>
        <w:t>Painful cough</w:t>
        <w:tab/>
        <w:t>247410004</w:t>
        <w:tab/>
        <w:t>369436013</w:t>
        <w:tab/>
        <w:t>31</w:t>
      </w:r>
    </w:p>
    <w:p>
      <w:pPr>
        <w:pStyle w:val="PreformattedText"/>
        <w:bidi w:val="0"/>
        <w:spacing w:before="0" w:after="0"/>
        <w:jc w:val="left"/>
        <w:rPr/>
      </w:pPr>
      <w:r>
        <w:rPr/>
        <w:t>5468241000006113</w:t>
        <w:tab/>
        <w:t>200</w:t>
        <w:tab/>
        <w:t>^ESCTCO546824</w:t>
        <w:tab/>
        <w:tab/>
        <w:t>Coughing</w:t>
        <w:tab/>
        <w:t>263731006</w:t>
        <w:tab/>
        <w:t>392016010</w:t>
        <w:tab/>
        <w:t>31</w:t>
      </w:r>
    </w:p>
    <w:p>
      <w:pPr>
        <w:pStyle w:val="PreformattedText"/>
        <w:bidi w:val="0"/>
        <w:spacing w:before="0" w:after="0"/>
        <w:jc w:val="left"/>
        <w:rPr/>
      </w:pPr>
      <w:r>
        <w:rPr/>
        <w:t>5533011000006112</w:t>
        <w:tab/>
        <w:t>70000</w:t>
        <w:tab/>
        <w:t>^ESCTCO553301</w:t>
        <w:tab/>
        <w:tab/>
        <w:t>Complaining of cough</w:t>
        <w:tab/>
        <w:t>272039006</w:t>
        <w:tab/>
        <w:t>2669603018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5887221000006111</w:t>
        <w:tab/>
        <w:t>200</w:t>
        <w:tab/>
        <w:t>^ESCTAL588722</w:t>
        <w:tab/>
        <w:tab/>
        <w:t>Allergic cough</w:t>
        <w:tab/>
        <w:t>300959008</w:t>
        <w:tab/>
        <w:t>442163014</w:t>
        <w:tab/>
        <w:t>31</w:t>
      </w:r>
    </w:p>
    <w:p>
      <w:pPr>
        <w:pStyle w:val="PreformattedText"/>
        <w:bidi w:val="0"/>
        <w:spacing w:before="0" w:after="0"/>
        <w:jc w:val="left"/>
        <w:rPr/>
      </w:pPr>
      <w:r>
        <w:rPr/>
        <w:t>1805221000006118</w:t>
        <w:tab/>
        <w:t>2000</w:t>
        <w:tab/>
        <w:t>EMISNQHA45</w:t>
        <w:tab/>
        <w:tab/>
        <w:t>Has an itchy nose</w:t>
        <w:tab/>
        <w:t>1805221000006102</w:t>
        <w:tab/>
        <w:t>1805221000006118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253084017</w:t>
        <w:tab/>
        <w:t>100000</w:t>
        <w:tab/>
        <w:t>1B86</w:t>
        <w:tab/>
        <w:t>1B86.00</w:t>
        <w:tab/>
        <w:t>Has an itchy eye</w:t>
        <w:tab/>
        <w:t>162288000</w:t>
        <w:tab/>
        <w:t>253084017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3715481000006112</w:t>
        <w:tab/>
        <w:t>20</w:t>
        <w:tab/>
        <w:t>^ESCTIT371548</w:t>
        <w:tab/>
        <w:tab/>
        <w:t>Itching of eye</w:t>
        <w:tab/>
        <w:t>74776002</w:t>
        <w:tab/>
        <w:t>124184013</w:t>
        <w:tab/>
        <w:t>31</w:t>
      </w:r>
    </w:p>
    <w:p>
      <w:pPr>
        <w:pStyle w:val="PreformattedText"/>
        <w:bidi w:val="0"/>
        <w:spacing w:before="0" w:after="0"/>
        <w:jc w:val="left"/>
        <w:rPr/>
      </w:pPr>
      <w:r>
        <w:rPr/>
        <w:t>13715891000006111</w:t>
        <w:tab/>
        <w:t>3</w:t>
        <w:tab/>
        <w:t>^ESCT1371589</w:t>
        <w:tab/>
        <w:tab/>
        <w:t>Itching of both eyes</w:t>
        <w:tab/>
        <w:t>16227811000119102</w:t>
        <w:tab/>
        <w:t>3772834019</w:t>
        <w:tab/>
        <w:t>31</w:t>
      </w:r>
    </w:p>
    <w:p>
      <w:pPr>
        <w:pStyle w:val="PreformattedText"/>
        <w:bidi w:val="0"/>
        <w:spacing w:before="0" w:after="0"/>
        <w:jc w:val="left"/>
        <w:rPr/>
      </w:pPr>
      <w:r>
        <w:rPr/>
        <w:t>3639421000006110</w:t>
        <w:tab/>
        <w:t>300</w:t>
        <w:tab/>
        <w:t>^ESCTIR363942</w:t>
        <w:tab/>
        <w:tab/>
        <w:t>Irritation of nose</w:t>
        <w:tab/>
        <w:t>70076002</w:t>
        <w:tab/>
        <w:t>116383010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253220015</w:t>
        <w:tab/>
        <w:t>100000</w:t>
        <w:tab/>
        <w:t>1C8Z</w:t>
        <w:tab/>
        <w:t>1C8Z.00</w:t>
        <w:tab/>
        <w:t>Nasal symptom</w:t>
        <w:tab/>
        <w:t>249307003</w:t>
        <w:tab/>
        <w:t>2470117011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371996016</w:t>
        <w:tab/>
        <w:t>400000</w:t>
        <w:tab/>
        <w:t>1C8-1</w:t>
        <w:tab/>
        <w:t>1C8..11</w:t>
        <w:tab/>
        <w:t>Nasal symptoms</w:t>
        <w:tab/>
        <w:t>249307003</w:t>
        <w:tab/>
        <w:t>371996016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397996018</w:t>
        <w:tab/>
        <w:t>200000</w:t>
        <w:tab/>
        <w:t>1C8</w:t>
        <w:tab/>
        <w:t>1C8..00</w:t>
        <w:tab/>
        <w:t>Nasal symptoms OS</w:t>
        <w:tab/>
        <w:t>249306007</w:t>
        <w:tab/>
        <w:t>371995017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442455017</w:t>
        <w:tab/>
        <w:t>2000</w:t>
        <w:tab/>
        <w:t>ESCTNA1</w:t>
        <w:tab/>
        <w:tab/>
        <w:t>Nasal problem</w:t>
        <w:tab/>
        <w:t>301199001</w:t>
        <w:tab/>
        <w:t>442455017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681561000006119</w:t>
        <w:tab/>
        <w:t>100000</w:t>
        <w:tab/>
        <w:t>H00-4</w:t>
        <w:tab/>
        <w:t>H00..14</w:t>
        <w:tab/>
        <w:t>Nasal catarrh - acute</w:t>
        <w:tab/>
        <w:t>64531003</w:t>
        <w:tab/>
        <w:t>2161421018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2808671000006111</w:t>
        <w:tab/>
        <w:t>20</w:t>
        <w:tab/>
        <w:t>^ESCTNA280867</w:t>
        <w:tab/>
        <w:tab/>
        <w:t>Nasal mucosa oedematous</w:t>
        <w:tab/>
        <w:t>19452008</w:t>
        <w:tab/>
        <w:t>479522018</w:t>
        <w:tab/>
        <w:t>31</w:t>
      </w:r>
    </w:p>
    <w:p>
      <w:pPr>
        <w:pStyle w:val="PreformattedText"/>
        <w:bidi w:val="0"/>
        <w:spacing w:before="0" w:after="0"/>
        <w:jc w:val="left"/>
        <w:rPr/>
      </w:pPr>
      <w:r>
        <w:rPr/>
        <w:t>2808681000006114</w:t>
        <w:tab/>
        <w:t>1</w:t>
        <w:tab/>
        <w:t>^ESCTNA280868</w:t>
        <w:tab/>
        <w:tab/>
        <w:t>Nasal mucosa edematous</w:t>
        <w:tab/>
        <w:t>19452008</w:t>
        <w:tab/>
        <w:t>479521013</w:t>
        <w:tab/>
        <w:t>31</w:t>
      </w:r>
    </w:p>
    <w:p>
      <w:pPr>
        <w:pStyle w:val="PreformattedText"/>
        <w:bidi w:val="0"/>
        <w:spacing w:before="0" w:after="0"/>
        <w:jc w:val="left"/>
        <w:rPr/>
      </w:pPr>
      <w:r>
        <w:rPr/>
        <w:t>3736841000006116</w:t>
        <w:tab/>
        <w:t>5</w:t>
        <w:tab/>
        <w:t>^ESCTNA373684</w:t>
        <w:tab/>
        <w:tab/>
        <w:t>Nasal mucus</w:t>
        <w:tab/>
        <w:t>76044003</w:t>
        <w:tab/>
        <w:t>126305018</w:t>
        <w:tab/>
        <w:t>31</w:t>
      </w:r>
    </w:p>
    <w:p>
      <w:pPr>
        <w:pStyle w:val="PreformattedText"/>
        <w:bidi w:val="0"/>
        <w:spacing w:before="0" w:after="0"/>
        <w:jc w:val="left"/>
        <w:rPr/>
      </w:pPr>
      <w:r>
        <w:rPr/>
        <w:t>5298791000006113</w:t>
        <w:tab/>
        <w:t>3</w:t>
        <w:tab/>
        <w:t>^ESCTNA529879</w:t>
        <w:tab/>
        <w:tab/>
        <w:t>Nasal pressure</w:t>
        <w:tab/>
        <w:t>251365002</w:t>
        <w:tab/>
        <w:t>374536010</w:t>
        <w:tab/>
        <w:t>31</w:t>
      </w:r>
    </w:p>
    <w:p>
      <w:pPr>
        <w:pStyle w:val="PreformattedText"/>
        <w:bidi w:val="0"/>
        <w:spacing w:before="0" w:after="0"/>
        <w:jc w:val="left"/>
        <w:rPr/>
      </w:pPr>
      <w:r>
        <w:rPr/>
        <w:t>397988011</w:t>
        <w:tab/>
        <w:t>100000</w:t>
        <w:tab/>
        <w:t>1B87-3</w:t>
        <w:tab/>
        <w:t>1B87.13</w:t>
        <w:tab/>
        <w:t>Watery eyes</w:t>
        <w:tab/>
        <w:t>420103007</w:t>
        <w:tab/>
        <w:t>2576579010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397991011</w:t>
        <w:tab/>
        <w:t>100000</w:t>
        <w:tab/>
        <w:t>1B87</w:t>
        <w:tab/>
        <w:t>1B87.00</w:t>
        <w:tab/>
        <w:t>Watery eye</w:t>
        <w:tab/>
        <w:t>420103007</w:t>
        <w:tab/>
        <w:t>2576579010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407074013</w:t>
        <w:tab/>
        <w:t>40000</w:t>
        <w:tab/>
        <w:t>1B87-2</w:t>
        <w:tab/>
        <w:t>1B87.12</w:t>
        <w:tab/>
        <w:t>C/O - watering eyes</w:t>
        <w:tab/>
        <w:t>272032002</w:t>
        <w:tab/>
        <w:t>407074013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5532881000006115</w:t>
        <w:tab/>
        <w:t>1000</w:t>
        <w:tab/>
        <w:t>^ESCTCO553288</w:t>
        <w:tab/>
        <w:tab/>
        <w:t>Complaining of watering eyes</w:t>
        <w:tab/>
        <w:t>272032002</w:t>
        <w:tab/>
        <w:t>2669551018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6948271000006110</w:t>
        <w:tab/>
        <w:t>20</w:t>
        <w:tab/>
        <w:t>^ESCTWA694827</w:t>
        <w:tab/>
        <w:tab/>
        <w:t>Watering eye</w:t>
        <w:tab/>
        <w:t>420103007</w:t>
        <w:tab/>
        <w:t>2579717017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298926010</w:t>
        <w:tab/>
        <w:t>50000</w:t>
        <w:tab/>
        <w:t>F4Kz4</w:t>
        <w:tab/>
        <w:t>F4Kz400</w:t>
        <w:tab/>
        <w:t>Red eye</w:t>
        <w:tab/>
        <w:t>75705005</w:t>
        <w:tab/>
        <w:t>503096013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397987018</w:t>
        <w:tab/>
        <w:t>200000</w:t>
        <w:tab/>
        <w:t>1B85</w:t>
        <w:tab/>
        <w:t>1B85.00</w:t>
        <w:tab/>
        <w:t>Has a red eye</w:t>
        <w:tab/>
        <w:t>267093002</w:t>
        <w:tab/>
        <w:t>397987018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183471000006110</w:t>
        <w:tab/>
        <w:t>100000</w:t>
        <w:tab/>
        <w:t>F4Kz4-1</w:t>
        <w:tab/>
        <w:t>F4Kz411</w:t>
        <w:tab/>
        <w:t>Red eye NOS</w:t>
        <w:tab/>
        <w:t>75705005</w:t>
        <w:tab/>
        <w:t>503096013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183481000006113</w:t>
        <w:tab/>
        <w:t>300000</w:t>
        <w:tab/>
        <w:t>1B85-1</w:t>
        <w:tab/>
        <w:t>1B85.11</w:t>
        <w:tab/>
        <w:t>Red eye</w:t>
        <w:tab/>
        <w:t>703630003</w:t>
        <w:tab/>
        <w:t>3009212011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9478871000006115</w:t>
        <w:tab/>
        <w:t>20</w:t>
        <w:tab/>
        <w:t>^ESCTBI947887</w:t>
        <w:tab/>
        <w:tab/>
        <w:t>Bilateral red eyes</w:t>
        <w:tab/>
        <w:t>12241791000119109</w:t>
        <w:tab/>
        <w:t>3332280013</w:t>
        <w:tab/>
        <w:t>31</w:t>
      </w:r>
    </w:p>
    <w:p>
      <w:pPr>
        <w:pStyle w:val="PreformattedText"/>
        <w:bidi w:val="0"/>
        <w:spacing w:before="0" w:after="0"/>
        <w:jc w:val="left"/>
        <w:rPr/>
      </w:pPr>
      <w:r>
        <w:rPr/>
        <w:t>253247013</w:t>
        <w:tab/>
        <w:t>60000</w:t>
        <w:tab/>
        <w:t>1CB5</w:t>
        <w:tab/>
        <w:t>1CB5.00</w:t>
        <w:tab/>
        <w:t>Throat irritation</w:t>
        <w:tab/>
        <w:t>162400007</w:t>
        <w:tab/>
        <w:t>253247013</w:t>
        <w:tab/>
        <w:t>27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Liberation Mono">
    <w:altName w:val="Courier New"/>
    <w:charset w:val="00"/>
    <w:family w:val="modern"/>
    <w:pitch w:val="fixed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hyphenationZone w:val="0"/>
  <w:compat>
    <w:compatSetting w:name="compatibilityMode" w:uri="http://schemas.microsoft.com/office/word" w:val="12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Liberation Serif" w:hAnsi="Liberation Serif" w:eastAsia="NSimSun" w:cs="Lucida Sans"/>
      <w:color w:val="auto"/>
      <w:sz w:val="24"/>
      <w:szCs w:val="24"/>
      <w:lang w:val="en-US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Mono" w:hAnsi="Liberation Mono" w:eastAsia="NSimSun" w:cs="Liberation Mono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4.8.1.2$Linux_X86_64 LibreOffice_project/87fa9aec1a63e70835390b81c40bb8993f1d4ff6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